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5" Type="http://schemas.openxmlformats.org/officeDocument/2006/relationships/custom-properties" Target="docProps/custom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67B9F05" w14:textId="38AA2CE1" w:rsidR="003751DD" w:rsidRDefault="00E026CC" w:rsidP="001A0F73">
      <w:pPr>
        <w:outlineLvl w:val="0"/>
        <w:rPr>
          <w:rFonts w:ascii="Times New Roman" w:hAnsi="Times New Roman" w:cs="Times New Roman"/>
          <w:b/>
        </w:rPr>
      </w:pPr>
      <w:bookmarkStart w:id="0" w:name="_GoBack"/>
      <w:bookmarkEnd w:id="0"/>
      <w:r w:rsidRPr="00E026CC">
        <w:rPr>
          <w:rFonts w:ascii="Times New Roman" w:hAnsi="Times New Roman" w:cs="Times New Roman"/>
          <w:b/>
        </w:rPr>
        <w:t>SUPPLEMENTAL INFORMATION</w:t>
      </w:r>
    </w:p>
    <w:p w14:paraId="1EC0732D" w14:textId="77777777" w:rsidR="003751DD" w:rsidRDefault="003751DD">
      <w:pPr>
        <w:rPr>
          <w:rFonts w:ascii="Times New Roman" w:hAnsi="Times New Roman" w:cs="Times New Roman"/>
          <w:b/>
        </w:rPr>
      </w:pPr>
    </w:p>
    <w:p w14:paraId="5975CDFA" w14:textId="2909E47E" w:rsidR="003751DD" w:rsidRDefault="003751DD">
      <w:pPr>
        <w:rPr>
          <w:rFonts w:ascii="Times New Roman" w:hAnsi="Times New Roman" w:cs="Times New Roman"/>
          <w:b/>
        </w:rPr>
      </w:pPr>
    </w:p>
    <w:p w14:paraId="2640A695" w14:textId="58F490FE" w:rsidR="003751DD" w:rsidRDefault="00901800" w:rsidP="003751DD">
      <w:pPr>
        <w:rPr>
          <w:rFonts w:ascii="Times New Roman" w:hAnsi="Times New Roman" w:cs="Times New Roman"/>
          <w:b/>
        </w:rPr>
      </w:pPr>
      <w:r>
        <w:rPr>
          <w:rFonts w:ascii="Times New Roman" w:hAnsi="Times New Roman" w:cs="Times New Roman"/>
          <w:b/>
          <w:noProof/>
        </w:rPr>
        <w:drawing>
          <wp:inline distT="0" distB="0" distL="0" distR="0" wp14:anchorId="7B1D462B" wp14:editId="7B1E6ACF">
            <wp:extent cx="8221980" cy="3117850"/>
            <wp:effectExtent l="0" t="0" r="7620" b="6350"/>
            <wp:docPr id="2" name="Picture 2" descr="FigureS1_20180305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S1_20180305.png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221980" cy="3117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521EAE3" w14:textId="77777777" w:rsidR="00901800" w:rsidRDefault="00901800">
      <w:pPr>
        <w:rPr>
          <w:rFonts w:ascii="Times New Roman" w:hAnsi="Times New Roman" w:cs="Times New Roman"/>
          <w:b/>
        </w:rPr>
      </w:pPr>
    </w:p>
    <w:p w14:paraId="20F57E19" w14:textId="491D28B1" w:rsidR="003751DD" w:rsidRPr="00320660" w:rsidRDefault="003751DD">
      <w:pPr>
        <w:rPr>
          <w:rFonts w:ascii="Times New Roman" w:hAnsi="Times New Roman" w:cs="Times New Roman"/>
          <w:b/>
          <w:bCs/>
        </w:rPr>
        <w:sectPr w:rsidR="003751DD" w:rsidRPr="00320660" w:rsidSect="00142537">
          <w:pgSz w:w="15840" w:h="12240" w:orient="landscape"/>
          <w:pgMar w:top="1440" w:right="1440" w:bottom="1440" w:left="1440" w:header="720" w:footer="720" w:gutter="0"/>
          <w:lnNumType w:countBy="1" w:restart="continuous"/>
          <w:cols w:space="720"/>
          <w:docGrid w:linePitch="360"/>
        </w:sectPr>
      </w:pPr>
      <w:r w:rsidRPr="003751DD">
        <w:rPr>
          <w:rFonts w:ascii="Times New Roman" w:hAnsi="Times New Roman" w:cs="Times New Roman"/>
          <w:b/>
        </w:rPr>
        <w:t xml:space="preserve">Figure S1 related to Figure 3. </w:t>
      </w:r>
      <w:r w:rsidRPr="003751DD">
        <w:rPr>
          <w:rFonts w:ascii="Times New Roman" w:hAnsi="Times New Roman" w:cs="Times New Roman"/>
        </w:rPr>
        <w:t>Estimated curves for the voltage-dependence of activation and fast-inactivation. Each mutant channel is color-coded according to its DIV sequence in Figure 1 (i.e. purple = Na</w:t>
      </w:r>
      <w:r w:rsidRPr="003751DD">
        <w:rPr>
          <w:rFonts w:ascii="Times New Roman" w:hAnsi="Times New Roman" w:cs="Times New Roman"/>
          <w:vertAlign w:val="subscript"/>
        </w:rPr>
        <w:t>V</w:t>
      </w:r>
      <w:r w:rsidRPr="003751DD">
        <w:rPr>
          <w:rFonts w:ascii="Times New Roman" w:hAnsi="Times New Roman" w:cs="Times New Roman"/>
        </w:rPr>
        <w:t>1.4</w:t>
      </w:r>
      <w:r w:rsidRPr="003751DD">
        <w:rPr>
          <w:rFonts w:ascii="Times New Roman" w:hAnsi="Times New Roman" w:cs="Times New Roman"/>
          <w:vertAlign w:val="superscript"/>
        </w:rPr>
        <w:t>+</w:t>
      </w:r>
      <w:r w:rsidRPr="003751DD">
        <w:rPr>
          <w:rFonts w:ascii="Times New Roman" w:hAnsi="Times New Roman" w:cs="Times New Roman"/>
        </w:rPr>
        <w:t xml:space="preserve">, etc.). </w:t>
      </w:r>
      <w:r w:rsidRPr="003751DD">
        <w:rPr>
          <w:rFonts w:ascii="Times New Roman" w:hAnsi="Times New Roman" w:cs="Times New Roman"/>
          <w:bCs/>
        </w:rPr>
        <w:t>The membrane voltage at which 50% of the channels are activated or inactivated (</w:t>
      </w:r>
      <w:r w:rsidRPr="006A382A">
        <w:rPr>
          <w:rFonts w:ascii="Times New Roman" w:hAnsi="Times New Roman" w:cs="Times New Roman"/>
          <w:bCs/>
          <w:i/>
        </w:rPr>
        <w:t>V</w:t>
      </w:r>
      <w:r w:rsidRPr="003751DD">
        <w:rPr>
          <w:rFonts w:ascii="Times New Roman" w:hAnsi="Times New Roman" w:cs="Times New Roman"/>
          <w:bCs/>
          <w:vertAlign w:val="subscript"/>
        </w:rPr>
        <w:t>1/2</w:t>
      </w:r>
      <w:r w:rsidRPr="003751DD">
        <w:rPr>
          <w:rFonts w:ascii="Times New Roman" w:hAnsi="Times New Roman" w:cs="Times New Roman"/>
          <w:bCs/>
        </w:rPr>
        <w:t xml:space="preserve">) for each channel was calculated </w:t>
      </w:r>
      <w:r w:rsidR="0012070E">
        <w:rPr>
          <w:rFonts w:ascii="Times New Roman" w:hAnsi="Times New Roman" w:cs="Times New Roman"/>
          <w:bCs/>
        </w:rPr>
        <w:t>by fitting</w:t>
      </w:r>
      <w:r w:rsidR="0012070E" w:rsidRPr="003751DD">
        <w:rPr>
          <w:rFonts w:ascii="Times New Roman" w:hAnsi="Times New Roman" w:cs="Times New Roman"/>
          <w:bCs/>
        </w:rPr>
        <w:t xml:space="preserve"> pooled channel data</w:t>
      </w:r>
      <w:r w:rsidR="0012070E">
        <w:rPr>
          <w:rFonts w:ascii="Times New Roman" w:hAnsi="Times New Roman" w:cs="Times New Roman"/>
          <w:bCs/>
        </w:rPr>
        <w:t xml:space="preserve"> with a Boltzmann </w:t>
      </w:r>
      <w:r w:rsidR="003D2022">
        <w:rPr>
          <w:rFonts w:ascii="Times New Roman" w:hAnsi="Times New Roman" w:cs="Times New Roman"/>
          <w:bCs/>
        </w:rPr>
        <w:t>function</w:t>
      </w:r>
      <w:r w:rsidR="0012070E" w:rsidRPr="003751DD">
        <w:rPr>
          <w:rFonts w:ascii="Times New Roman" w:hAnsi="Times New Roman" w:cs="Times New Roman"/>
          <w:bCs/>
        </w:rPr>
        <w:t xml:space="preserve">. </w:t>
      </w:r>
      <w:r w:rsidR="0012070E" w:rsidRPr="006A382A">
        <w:rPr>
          <w:rFonts w:ascii="Times New Roman" w:hAnsi="Times New Roman" w:cs="Times New Roman"/>
          <w:bCs/>
          <w:i/>
        </w:rPr>
        <w:t>V</w:t>
      </w:r>
      <w:r w:rsidR="0012070E" w:rsidRPr="003751DD">
        <w:rPr>
          <w:rFonts w:ascii="Times New Roman" w:hAnsi="Times New Roman" w:cs="Times New Roman"/>
          <w:bCs/>
          <w:vertAlign w:val="subscript"/>
        </w:rPr>
        <w:t>1/2</w:t>
      </w:r>
      <w:r w:rsidR="0012070E" w:rsidRPr="003751DD">
        <w:rPr>
          <w:rFonts w:ascii="Times New Roman" w:hAnsi="Times New Roman" w:cs="Times New Roman"/>
          <w:bCs/>
        </w:rPr>
        <w:t xml:space="preserve"> values (± </w:t>
      </w:r>
      <w:r w:rsidR="008536C1">
        <w:rPr>
          <w:rFonts w:ascii="Times New Roman" w:hAnsi="Times New Roman" w:cs="Times New Roman"/>
          <w:bCs/>
        </w:rPr>
        <w:t xml:space="preserve">95% </w:t>
      </w:r>
      <w:r w:rsidR="0012070E">
        <w:rPr>
          <w:rFonts w:ascii="Times New Roman" w:hAnsi="Times New Roman" w:cs="Times New Roman"/>
          <w:bCs/>
        </w:rPr>
        <w:t>C.I.</w:t>
      </w:r>
      <w:r w:rsidR="0012070E" w:rsidRPr="003751DD">
        <w:rPr>
          <w:rFonts w:ascii="Times New Roman" w:hAnsi="Times New Roman" w:cs="Times New Roman"/>
          <w:bCs/>
        </w:rPr>
        <w:t>) are shown with a horizontal bar</w:t>
      </w:r>
      <w:r w:rsidRPr="003751DD">
        <w:rPr>
          <w:rFonts w:ascii="Times New Roman" w:hAnsi="Times New Roman" w:cs="Times New Roman"/>
          <w:bCs/>
        </w:rPr>
        <w:t xml:space="preserve">. </w:t>
      </w:r>
    </w:p>
    <w:p w14:paraId="506B5AA6" w14:textId="06500279" w:rsidR="00157435" w:rsidRPr="00933406" w:rsidRDefault="0015743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lastRenderedPageBreak/>
        <w:t>Table S1</w:t>
      </w:r>
      <w:r w:rsidR="00F72753">
        <w:rPr>
          <w:rFonts w:ascii="Times New Roman" w:hAnsi="Times New Roman" w:cs="Times New Roman"/>
          <w:b/>
        </w:rPr>
        <w:t xml:space="preserve"> related to Figure 1</w:t>
      </w:r>
      <w:r>
        <w:rPr>
          <w:rFonts w:ascii="Times New Roman" w:hAnsi="Times New Roman" w:cs="Times New Roman"/>
          <w:b/>
        </w:rPr>
        <w:t xml:space="preserve">. </w:t>
      </w:r>
      <w:r w:rsidR="00F95C06">
        <w:rPr>
          <w:rFonts w:ascii="Times New Roman" w:hAnsi="Times New Roman" w:cs="Times New Roman"/>
        </w:rPr>
        <w:t>Sampling</w:t>
      </w:r>
      <w:r w:rsidR="006C655F">
        <w:rPr>
          <w:rFonts w:ascii="Times New Roman" w:hAnsi="Times New Roman" w:cs="Times New Roman"/>
        </w:rPr>
        <w:t xml:space="preserve"> information for populations from the California and Pacific Norwest datasets. Individual sample sizes are show for each DIV p-loop genotype. </w:t>
      </w:r>
      <w:r w:rsidR="006C655F" w:rsidRPr="006C655F">
        <w:rPr>
          <w:rFonts w:ascii="Times New Roman" w:hAnsi="Times New Roman" w:cs="Times New Roman"/>
        </w:rPr>
        <w:t>Na</w:t>
      </w:r>
      <w:r w:rsidR="006C655F" w:rsidRPr="006C655F">
        <w:rPr>
          <w:rFonts w:ascii="Times New Roman" w:hAnsi="Times New Roman" w:cs="Times New Roman"/>
          <w:vertAlign w:val="subscript"/>
        </w:rPr>
        <w:t>V</w:t>
      </w:r>
      <w:r w:rsidR="006C655F" w:rsidRPr="006C655F">
        <w:rPr>
          <w:rFonts w:ascii="Times New Roman" w:hAnsi="Times New Roman" w:cs="Times New Roman"/>
        </w:rPr>
        <w:t>1.4</w:t>
      </w:r>
      <w:r w:rsidR="006C655F" w:rsidRPr="006C655F">
        <w:rPr>
          <w:rFonts w:ascii="Times New Roman" w:hAnsi="Times New Roman" w:cs="Times New Roman"/>
          <w:vertAlign w:val="superscript"/>
        </w:rPr>
        <w:t>V/V</w:t>
      </w:r>
      <w:r w:rsidR="006C655F" w:rsidRPr="006C655F">
        <w:rPr>
          <w:rFonts w:ascii="Times New Roman" w:hAnsi="Times New Roman" w:cs="Times New Roman"/>
        </w:rPr>
        <w:t xml:space="preserve"> homozygotes from California and all heterozygot</w:t>
      </w:r>
      <w:r w:rsidR="00F95C06">
        <w:rPr>
          <w:rFonts w:ascii="Times New Roman" w:hAnsi="Times New Roman" w:cs="Times New Roman"/>
        </w:rPr>
        <w:t xml:space="preserve">es were removed from the </w:t>
      </w:r>
      <w:r w:rsidR="008B2197">
        <w:rPr>
          <w:rFonts w:ascii="Times New Roman" w:hAnsi="Times New Roman" w:cs="Times New Roman"/>
        </w:rPr>
        <w:t>analyses</w:t>
      </w:r>
      <w:r w:rsidR="006C655F" w:rsidRPr="006C655F">
        <w:rPr>
          <w:rFonts w:ascii="Times New Roman" w:hAnsi="Times New Roman" w:cs="Times New Roman"/>
        </w:rPr>
        <w:t xml:space="preserve"> </w:t>
      </w:r>
      <w:r w:rsidR="006C655F">
        <w:rPr>
          <w:rFonts w:ascii="Times New Roman" w:hAnsi="Times New Roman" w:cs="Times New Roman"/>
        </w:rPr>
        <w:t>due to low sample sizes and a lack of power</w:t>
      </w:r>
      <w:r w:rsidR="006C655F" w:rsidRPr="006C655F">
        <w:rPr>
          <w:rFonts w:ascii="Times New Roman" w:hAnsi="Times New Roman" w:cs="Times New Roman"/>
        </w:rPr>
        <w:t>.</w:t>
      </w:r>
    </w:p>
    <w:p w14:paraId="0CDB8935" w14:textId="77777777" w:rsidR="00D21083" w:rsidRDefault="00D21083">
      <w:pPr>
        <w:rPr>
          <w:rFonts w:ascii="Times New Roman" w:hAnsi="Times New Roman" w:cs="Times New Roman"/>
          <w:b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88"/>
        <w:gridCol w:w="1928"/>
        <w:gridCol w:w="1066"/>
        <w:gridCol w:w="1233"/>
        <w:gridCol w:w="989"/>
        <w:gridCol w:w="1009"/>
        <w:gridCol w:w="1029"/>
        <w:gridCol w:w="1283"/>
        <w:gridCol w:w="1578"/>
      </w:tblGrid>
      <w:tr w:rsidR="00933406" w:rsidRPr="00142537" w14:paraId="4D1EF328" w14:textId="77777777" w:rsidTr="00EE5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ECA95E" w14:textId="77777777" w:rsidR="00933406" w:rsidRPr="00142537" w:rsidRDefault="00933406" w:rsidP="00142537">
            <w:pPr>
              <w:rPr>
                <w:rFonts w:ascii="Times New Roman" w:hAnsi="Times New Roman" w:cs="Times New Roman"/>
              </w:rPr>
            </w:pPr>
            <w:r w:rsidRPr="00142537">
              <w:rPr>
                <w:rFonts w:ascii="Times New Roman" w:hAnsi="Times New Roman" w:cs="Times New Roman"/>
              </w:rPr>
              <w:t>California lineage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92A81F1" w14:textId="77777777" w:rsidR="00933406" w:rsidRPr="00142537" w:rsidRDefault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EC7F210" w14:textId="77777777" w:rsidR="00933406" w:rsidRPr="00142537" w:rsidRDefault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679E1EC9" w14:textId="77777777" w:rsidR="00933406" w:rsidRPr="00142537" w:rsidRDefault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80FF018" w14:textId="77777777" w:rsidR="00933406" w:rsidRPr="00142537" w:rsidRDefault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567A91D9" w14:textId="77777777" w:rsidR="00933406" w:rsidRPr="00142537" w:rsidRDefault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373A1676" w14:textId="77777777" w:rsidR="00933406" w:rsidRPr="00142537" w:rsidRDefault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auto"/>
            </w:tcBorders>
            <w:shd w:val="clear" w:color="auto" w:fill="auto"/>
            <w:noWrap/>
            <w:hideMark/>
          </w:tcPr>
          <w:p w14:paraId="4A7C8488" w14:textId="77777777" w:rsidR="00933406" w:rsidRPr="00142537" w:rsidRDefault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933406" w:rsidRPr="00142537" w14:paraId="760FB806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7632F42" w14:textId="77777777" w:rsidR="00933406" w:rsidRPr="00142537" w:rsidRDefault="0093340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7318B5C4" w14:textId="77777777" w:rsidR="00933406" w:rsidRPr="00142537" w:rsidRDefault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unty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602024A" w14:textId="77777777" w:rsidR="00933406" w:rsidRPr="00142537" w:rsidRDefault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661E7B84" w14:textId="77777777" w:rsidR="00933406" w:rsidRPr="00142537" w:rsidRDefault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3A755E5B" w14:textId="77777777" w:rsidR="00933406" w:rsidRPr="00142537" w:rsidRDefault="00933406" w:rsidP="00D21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V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3B19603" w14:textId="77777777" w:rsidR="00933406" w:rsidRPr="00142537" w:rsidRDefault="00933406" w:rsidP="00D21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V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V/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0ED4B979" w14:textId="77777777" w:rsidR="00933406" w:rsidRPr="00142537" w:rsidRDefault="00933406" w:rsidP="00D21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V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V/V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11DC1C45" w14:textId="77777777" w:rsidR="00933406" w:rsidRPr="00142537" w:rsidRDefault="00933406" w:rsidP="00D21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V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VNV/+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noWrap/>
            <w:hideMark/>
          </w:tcPr>
          <w:p w14:paraId="44353737" w14:textId="77777777" w:rsidR="00933406" w:rsidRPr="00142537" w:rsidRDefault="00933406" w:rsidP="00D21083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a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bscript"/>
              </w:rPr>
              <w:t>V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</w:t>
            </w: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  <w:vertAlign w:val="superscript"/>
              </w:rPr>
              <w:t>LVNV/LVNV</w:t>
            </w:r>
          </w:p>
        </w:tc>
      </w:tr>
      <w:tr w:rsidR="00933406" w:rsidRPr="00142537" w14:paraId="3DE9F7E5" w14:textId="77777777" w:rsidTr="00EE5B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13B624" w14:textId="77777777" w:rsidR="00933406" w:rsidRPr="00142537" w:rsidRDefault="00933406" w:rsidP="001425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 w:val="0"/>
                <w:sz w:val="20"/>
                <w:szCs w:val="20"/>
              </w:rPr>
              <w:t>Carmel Valley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33F5594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 xml:space="preserve">Monterey, CA 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FC2C1B7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36.48211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8E7719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121.717191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D7BF066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C22556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11F3B7E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63A3626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23C46CA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</w:tr>
      <w:tr w:rsidR="00933406" w:rsidRPr="00142537" w14:paraId="7DD6E432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3D7D2B3" w14:textId="77777777" w:rsidR="00933406" w:rsidRPr="00142537" w:rsidRDefault="00933406" w:rsidP="001425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 w:val="0"/>
                <w:sz w:val="20"/>
                <w:szCs w:val="20"/>
              </w:rPr>
              <w:t>East Ba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BAF3F2" w14:textId="77777777" w:rsidR="00933406" w:rsidRPr="00142537" w:rsidRDefault="00933406" w:rsidP="0014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 xml:space="preserve">Contra Costa, C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42D595D" w14:textId="77777777" w:rsidR="00933406" w:rsidRPr="00142537" w:rsidRDefault="00933406" w:rsidP="0014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37.97752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ACA2571" w14:textId="77777777" w:rsidR="00933406" w:rsidRPr="00142537" w:rsidRDefault="00933406" w:rsidP="0014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122.2281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0B4607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8A5C8C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E0D572E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D63DFB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614777D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933406" w:rsidRPr="00142537" w14:paraId="7698CF08" w14:textId="77777777" w:rsidTr="00EE5B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FD5A3C" w14:textId="77777777" w:rsidR="00933406" w:rsidRPr="00142537" w:rsidRDefault="00933406" w:rsidP="001425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 w:val="0"/>
                <w:sz w:val="20"/>
                <w:szCs w:val="20"/>
              </w:rPr>
              <w:t>Gilroy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7B843F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 xml:space="preserve">Santa Cruz, C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8D0D32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36.9461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402CB9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121.56367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00B52F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33AF34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D543A5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90DE0B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A32250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</w:tr>
      <w:tr w:rsidR="00933406" w:rsidRPr="00142537" w14:paraId="7B70F78B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5F4B6F40" w14:textId="77777777" w:rsidR="00933406" w:rsidRPr="00142537" w:rsidRDefault="00933406" w:rsidP="001425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proofErr w:type="spellStart"/>
            <w:r w:rsidRPr="00142537">
              <w:rPr>
                <w:rFonts w:ascii="Times New Roman" w:hAnsi="Times New Roman" w:cs="Times New Roman"/>
                <w:b w:val="0"/>
                <w:sz w:val="20"/>
                <w:szCs w:val="20"/>
              </w:rPr>
              <w:t>Ledson</w:t>
            </w:r>
            <w:proofErr w:type="spellEnd"/>
            <w:r w:rsidRPr="00142537">
              <w:rPr>
                <w:rFonts w:ascii="Times New Roman" w:hAnsi="Times New Roman" w:cs="Times New Roman"/>
                <w:b w:val="0"/>
                <w:sz w:val="20"/>
                <w:szCs w:val="20"/>
              </w:rPr>
              <w:t xml:space="preserve"> Mars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BF7C223" w14:textId="77777777" w:rsidR="00933406" w:rsidRPr="00142537" w:rsidRDefault="00933406" w:rsidP="0014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 xml:space="preserve">Sonoma, C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ADFBB64" w14:textId="77777777" w:rsidR="00933406" w:rsidRPr="00142537" w:rsidRDefault="00933406" w:rsidP="0014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38.44691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424BCC7" w14:textId="77777777" w:rsidR="00933406" w:rsidRPr="00142537" w:rsidRDefault="00933406" w:rsidP="0014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122.64748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6AE2C7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F8AC6E1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FC96BC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2F5A7A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AECC4B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3406" w:rsidRPr="00142537" w14:paraId="1A59F197" w14:textId="77777777" w:rsidTr="00EE5B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D5831C" w14:textId="77777777" w:rsidR="00933406" w:rsidRPr="00142537" w:rsidRDefault="00933406" w:rsidP="001425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 w:val="0"/>
                <w:sz w:val="20"/>
                <w:szCs w:val="20"/>
              </w:rPr>
              <w:t>San Sime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13AD81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 xml:space="preserve">San Luis Obispo, C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EF3E9A8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35.60338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E57A9EC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121.0793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41E9F0B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5C860CF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336A9AE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18792A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ED0AF6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933406" w:rsidRPr="00142537" w14:paraId="1AE262FB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795FD22" w14:textId="77777777" w:rsidR="00933406" w:rsidRPr="00142537" w:rsidRDefault="00933406" w:rsidP="001425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 w:val="0"/>
                <w:sz w:val="20"/>
                <w:szCs w:val="20"/>
              </w:rPr>
              <w:t>Willits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1CBB93" w14:textId="77777777" w:rsidR="00933406" w:rsidRPr="00142537" w:rsidRDefault="00933406" w:rsidP="0014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 xml:space="preserve">Mendocino, C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54AF0D" w14:textId="77777777" w:rsidR="00933406" w:rsidRPr="00142537" w:rsidRDefault="00933406" w:rsidP="0014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39.442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0CC457D" w14:textId="77777777" w:rsidR="00933406" w:rsidRPr="00142537" w:rsidRDefault="00933406" w:rsidP="0014253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123.35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79295FE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90F2FD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C692D9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8FC7ED9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9B39E1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</w:tr>
      <w:tr w:rsidR="00933406" w:rsidRPr="00142537" w14:paraId="7F691E66" w14:textId="77777777" w:rsidTr="00EE5B47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9FBFC57" w14:textId="77777777" w:rsidR="00933406" w:rsidRPr="00142537" w:rsidRDefault="00933406" w:rsidP="00142537">
            <w:pPr>
              <w:rPr>
                <w:rFonts w:ascii="Times New Roman" w:hAnsi="Times New Roman" w:cs="Times New Roman"/>
                <w:b w:val="0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 w:val="0"/>
                <w:sz w:val="20"/>
                <w:szCs w:val="20"/>
              </w:rPr>
              <w:t>Willow Cr.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30C888B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 xml:space="preserve">Sonoma, CA 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2DF2EEA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38.431705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717887E" w14:textId="77777777" w:rsidR="00933406" w:rsidRPr="00142537" w:rsidRDefault="00933406" w:rsidP="0014253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123.0694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DC408A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0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8A49DC9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E4615F0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1C48402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09292E" w14:textId="77777777" w:rsidR="00933406" w:rsidRPr="00142537" w:rsidRDefault="00933406" w:rsidP="0014253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</w:tr>
      <w:tr w:rsidR="00933406" w:rsidRPr="00142537" w14:paraId="02D017EE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7EC01FF8" w14:textId="77777777" w:rsidR="00933406" w:rsidRPr="00142537" w:rsidRDefault="0093340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2B97631B" w14:textId="77777777" w:rsidR="00933406" w:rsidRPr="00142537" w:rsidRDefault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69C1DFF1" w14:textId="77777777" w:rsidR="00933406" w:rsidRPr="00142537" w:rsidRDefault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DB91849" w14:textId="77777777" w:rsidR="00933406" w:rsidRPr="00142537" w:rsidRDefault="00933406" w:rsidP="00142537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0E58C66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14803C4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2C54076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446A292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D77B41" w14:textId="77777777" w:rsidR="00933406" w:rsidRPr="00142537" w:rsidRDefault="00933406" w:rsidP="0014253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14253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34</w:t>
            </w:r>
          </w:p>
        </w:tc>
      </w:tr>
    </w:tbl>
    <w:p w14:paraId="7F09C5BF" w14:textId="77777777" w:rsidR="00933406" w:rsidRDefault="00933406">
      <w:pPr>
        <w:rPr>
          <w:rFonts w:ascii="Times New Roman" w:hAnsi="Times New Roman" w:cs="Times New Roman"/>
        </w:rPr>
      </w:pPr>
    </w:p>
    <w:tbl>
      <w:tblPr>
        <w:tblStyle w:val="PlainTable4"/>
        <w:tblW w:w="0" w:type="auto"/>
        <w:tblLook w:val="04A0" w:firstRow="1" w:lastRow="0" w:firstColumn="1" w:lastColumn="0" w:noHBand="0" w:noVBand="1"/>
      </w:tblPr>
      <w:tblGrid>
        <w:gridCol w:w="1389"/>
        <w:gridCol w:w="1744"/>
        <w:gridCol w:w="1066"/>
        <w:gridCol w:w="1233"/>
        <w:gridCol w:w="989"/>
        <w:gridCol w:w="1009"/>
        <w:gridCol w:w="1029"/>
        <w:gridCol w:w="1123"/>
        <w:gridCol w:w="1103"/>
        <w:gridCol w:w="1216"/>
      </w:tblGrid>
      <w:tr w:rsidR="00933406" w:rsidRPr="00933406" w14:paraId="1C625B43" w14:textId="77777777" w:rsidTr="00EE5B4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gridSpan w:val="2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521B1B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color w:val="00000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</w:rPr>
              <w:t>Pacific Northwest lineage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2EE6D338" w14:textId="77777777" w:rsidR="00933406" w:rsidRPr="00933406" w:rsidRDefault="00933406" w:rsidP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6841E149" w14:textId="77777777" w:rsidR="00933406" w:rsidRPr="00933406" w:rsidRDefault="00933406" w:rsidP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426C9479" w14:textId="77777777" w:rsidR="00933406" w:rsidRPr="00933406" w:rsidRDefault="00933406" w:rsidP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5A88AF76" w14:textId="77777777" w:rsidR="00933406" w:rsidRPr="00933406" w:rsidRDefault="00933406" w:rsidP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48C022F9" w14:textId="77777777" w:rsidR="00933406" w:rsidRPr="00933406" w:rsidRDefault="00933406" w:rsidP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0E0A93E2" w14:textId="77777777" w:rsidR="00933406" w:rsidRPr="00933406" w:rsidRDefault="00933406" w:rsidP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46D80E62" w14:textId="77777777" w:rsidR="00933406" w:rsidRPr="00933406" w:rsidRDefault="00933406" w:rsidP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hideMark/>
          </w:tcPr>
          <w:p w14:paraId="69AC91CD" w14:textId="77777777" w:rsidR="00933406" w:rsidRPr="00933406" w:rsidRDefault="00933406" w:rsidP="00933406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 </w:t>
            </w:r>
          </w:p>
        </w:tc>
      </w:tr>
      <w:tr w:rsidR="00933406" w:rsidRPr="00933406" w14:paraId="74E0A540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453E180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opulation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FE9BE8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County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2AFD3CB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atitud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E5CFBA6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Longitude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02ECE2C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V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+/+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EA830AC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V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V/+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5600349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V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V/V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F6AE853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V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VA/V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5FAC12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V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VA/+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858E1F1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Na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bscript"/>
              </w:rPr>
              <w:t>V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.4</w:t>
            </w: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</w:rPr>
              <w:t>VA/VA</w:t>
            </w:r>
          </w:p>
        </w:tc>
      </w:tr>
      <w:tr w:rsidR="00933406" w:rsidRPr="00933406" w14:paraId="03267814" w14:textId="77777777" w:rsidTr="00EE5B4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9308C1F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Benton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67C757B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Benton., OR 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6FB39898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9993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7F1DFCD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3.221014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5239A8E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1ED26AE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F1CD09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453946F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57228B6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top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790A568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33406" w:rsidRPr="00933406" w14:paraId="6AD62073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5D93CF4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Clall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A04447F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lallam, W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0C47D41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2514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D05D42C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4.2626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3A9603F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DE2213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CDF22D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D0A48B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D4531DA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964B5D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3406" w:rsidRPr="00933406" w14:paraId="0CFE7572" w14:textId="77777777" w:rsidTr="00EE5B4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3A7CAAC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Dupont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716FBBB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Pierce, W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C40734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97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65540AB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6345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F9E8D60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A290FC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7A11014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F2A4C2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FA789FB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965446B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</w:tr>
      <w:tr w:rsidR="00933406" w:rsidRPr="00933406" w14:paraId="31BEF1EB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8EC4F36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Hoquiam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CA79851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Grays Harbor, W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48B4321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0094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D9B0B72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3.9112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131909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7B45B97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D2A8A4B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408424C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BE462C1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AD7DC7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3406" w:rsidRPr="00933406" w14:paraId="4252D612" w14:textId="77777777" w:rsidTr="00EE5B4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055387CF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Lost Lak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08DD5F4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ood River, 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55F5F8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44277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8C9D62D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1.91861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22A6732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FC5C3C1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0F38DBE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A918891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C30F4A5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D265333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3406" w:rsidRPr="00933406" w14:paraId="6E7F252A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EEB44D4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Potters Slough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2BC867B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cific, WA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FF420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685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C5487E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3.8290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37ACD96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92DB5BA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9A1904B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6293A0D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6A4F663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8D22DD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33406" w:rsidRPr="00933406" w14:paraId="4824A880" w14:textId="77777777" w:rsidTr="00EE5B4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1EC1B4E5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kagit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579C1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Skagit, WA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C5C9C4E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8.4913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7E54935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1505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2364D3E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3E3F4F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70F6FDF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43A45E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C05626C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D8C85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3406" w:rsidRPr="00933406" w14:paraId="78B5F188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41611CB4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Stayt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596F5F0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Marion, 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B65DC24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79218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DBB36C2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79448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230769C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43191D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1272A3B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68BD1DB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CFE8FC8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CDEC19A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</w:tr>
      <w:tr w:rsidR="00933406" w:rsidRPr="00933406" w14:paraId="29AB9C0E" w14:textId="77777777" w:rsidTr="00EE5B4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76FFDE45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Ten Mile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0FF049C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Lane, 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60C523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2222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577C235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4.07536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E6233B6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8669965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3178E16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39B2A607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59831B1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AB700F0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</w:tr>
      <w:tr w:rsidR="00933406" w:rsidRPr="00933406" w14:paraId="7CC877F9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noWrap/>
            <w:vAlign w:val="center"/>
            <w:hideMark/>
          </w:tcPr>
          <w:p w14:paraId="378E86A6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arrenton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71D065AB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Clatsop, OR 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2D94961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1680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44E0FC9C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3.9387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647B582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080ADE9F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240B3B8D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5DF85621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1B0D1BE3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14:paraId="60F39C85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</w:tr>
      <w:tr w:rsidR="00933406" w:rsidRPr="00933406" w14:paraId="399FD4CA" w14:textId="77777777" w:rsidTr="00EE5B47">
        <w:trPr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1AF8D9C" w14:textId="77777777" w:rsidR="00933406" w:rsidRPr="00933406" w:rsidRDefault="00933406" w:rsidP="00933406">
            <w:pPr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</w:pPr>
            <w:proofErr w:type="spellStart"/>
            <w:r w:rsidRPr="00933406">
              <w:rPr>
                <w:rFonts w:ascii="Times New Roman" w:eastAsia="Times New Roman" w:hAnsi="Times New Roman" w:cs="Times New Roman"/>
                <w:b w:val="0"/>
                <w:color w:val="000000"/>
                <w:sz w:val="20"/>
                <w:szCs w:val="20"/>
              </w:rPr>
              <w:t>Wildboy</w:t>
            </w:r>
            <w:proofErr w:type="spellEnd"/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36D860C8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aminia</w:t>
            </w:r>
            <w:proofErr w:type="spellEnd"/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, WA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6059A98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671883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0088D10" w14:textId="77777777" w:rsidR="00933406" w:rsidRPr="00933406" w:rsidRDefault="00933406" w:rsidP="00933406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22.216926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3188278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7E51FF65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BFC2AC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99C196D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14883561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</w:t>
            </w:r>
          </w:p>
        </w:tc>
        <w:tc>
          <w:tcPr>
            <w:tcW w:w="0" w:type="auto"/>
            <w:tcBorders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874885B" w14:textId="77777777" w:rsidR="00933406" w:rsidRPr="00933406" w:rsidRDefault="00933406" w:rsidP="0093340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</w:tr>
      <w:tr w:rsidR="00933406" w:rsidRPr="00933406" w14:paraId="011C8F62" w14:textId="77777777" w:rsidTr="00EE5B4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43B31908" w14:textId="77777777" w:rsidR="00933406" w:rsidRPr="00933406" w:rsidRDefault="00933406" w:rsidP="00933406">
            <w:pPr>
              <w:rPr>
                <w:rFonts w:ascii="Calibri" w:eastAsia="Times New Roman" w:hAnsi="Calibri" w:cs="Times New Roman"/>
                <w:color w:val="000000"/>
              </w:rPr>
            </w:pPr>
            <w:r w:rsidRPr="0093340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48D424F8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3340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hideMark/>
          </w:tcPr>
          <w:p w14:paraId="0D9B0880" w14:textId="77777777" w:rsidR="00933406" w:rsidRPr="00933406" w:rsidRDefault="00933406" w:rsidP="00933406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eastAsia="Times New Roman" w:hAnsi="Calibri" w:cs="Times New Roman"/>
                <w:color w:val="000000"/>
              </w:rPr>
            </w:pPr>
            <w:r w:rsidRPr="00933406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FA1D824" w14:textId="77777777" w:rsidR="00933406" w:rsidRPr="00933406" w:rsidRDefault="00933406" w:rsidP="00933406">
            <w:pPr>
              <w:jc w:val="righ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Total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4EED950D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3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B7BE180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A86B3CF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3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0CACCA8B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1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5BE2EEC4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noWrap/>
            <w:vAlign w:val="center"/>
            <w:hideMark/>
          </w:tcPr>
          <w:p w14:paraId="2BEEBEDB" w14:textId="77777777" w:rsidR="00933406" w:rsidRPr="00933406" w:rsidRDefault="00933406" w:rsidP="0093340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33406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  <w:t>18</w:t>
            </w:r>
          </w:p>
        </w:tc>
      </w:tr>
    </w:tbl>
    <w:p w14:paraId="0A9998C0" w14:textId="7F60A3CC" w:rsidR="006B7378" w:rsidRPr="006B7378" w:rsidRDefault="006B7378" w:rsidP="001A0F73">
      <w:pPr>
        <w:spacing w:after="240"/>
        <w:rPr>
          <w:rFonts w:ascii="Times New Roman" w:hAnsi="Times New Roman" w:cs="Times New Roman"/>
          <w:b/>
        </w:rPr>
      </w:pPr>
    </w:p>
    <w:sectPr w:rsidR="006B7378" w:rsidRPr="006B7378" w:rsidSect="006A382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0"/>
  <w:proofState w:spelling="clean" w:grammar="clean"/>
  <w:defaultTabStop w:val="720"/>
  <w:drawingGridHorizontalSpacing w:val="120"/>
  <w:displayHorizontalDrawingGridEvery w:val="2"/>
  <w:displayVerticalDrawingGridEvery w:val="2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026CC"/>
    <w:rsid w:val="00011615"/>
    <w:rsid w:val="00023275"/>
    <w:rsid w:val="000238CF"/>
    <w:rsid w:val="0002669E"/>
    <w:rsid w:val="000B37E1"/>
    <w:rsid w:val="001023EA"/>
    <w:rsid w:val="0012070E"/>
    <w:rsid w:val="00142537"/>
    <w:rsid w:val="0014285C"/>
    <w:rsid w:val="00142CD5"/>
    <w:rsid w:val="00157435"/>
    <w:rsid w:val="001A0F73"/>
    <w:rsid w:val="001F3C3F"/>
    <w:rsid w:val="0022153B"/>
    <w:rsid w:val="0024791A"/>
    <w:rsid w:val="002905A3"/>
    <w:rsid w:val="00290710"/>
    <w:rsid w:val="002F6DBA"/>
    <w:rsid w:val="00320660"/>
    <w:rsid w:val="00330D25"/>
    <w:rsid w:val="00354C5F"/>
    <w:rsid w:val="003624F8"/>
    <w:rsid w:val="00371E90"/>
    <w:rsid w:val="003751DD"/>
    <w:rsid w:val="00385211"/>
    <w:rsid w:val="003D2022"/>
    <w:rsid w:val="00425027"/>
    <w:rsid w:val="004766DD"/>
    <w:rsid w:val="004957C5"/>
    <w:rsid w:val="004966E4"/>
    <w:rsid w:val="004B2C4B"/>
    <w:rsid w:val="004B3574"/>
    <w:rsid w:val="005831D1"/>
    <w:rsid w:val="005905B0"/>
    <w:rsid w:val="0060148F"/>
    <w:rsid w:val="006746D9"/>
    <w:rsid w:val="0068214A"/>
    <w:rsid w:val="006A382A"/>
    <w:rsid w:val="006B7378"/>
    <w:rsid w:val="006C655F"/>
    <w:rsid w:val="0070323A"/>
    <w:rsid w:val="00726E1E"/>
    <w:rsid w:val="007C5D74"/>
    <w:rsid w:val="007D7F25"/>
    <w:rsid w:val="00846FF1"/>
    <w:rsid w:val="008536C1"/>
    <w:rsid w:val="008737EC"/>
    <w:rsid w:val="008841BF"/>
    <w:rsid w:val="008B2197"/>
    <w:rsid w:val="008C0080"/>
    <w:rsid w:val="008E5BD0"/>
    <w:rsid w:val="008E6373"/>
    <w:rsid w:val="00901800"/>
    <w:rsid w:val="009123DB"/>
    <w:rsid w:val="00921557"/>
    <w:rsid w:val="00933406"/>
    <w:rsid w:val="009511CB"/>
    <w:rsid w:val="00997134"/>
    <w:rsid w:val="009B16DC"/>
    <w:rsid w:val="009B2822"/>
    <w:rsid w:val="009B324E"/>
    <w:rsid w:val="009C6D8B"/>
    <w:rsid w:val="009E686D"/>
    <w:rsid w:val="009F4300"/>
    <w:rsid w:val="00A9222D"/>
    <w:rsid w:val="00AB0F08"/>
    <w:rsid w:val="00AB6B2C"/>
    <w:rsid w:val="00AC0CD0"/>
    <w:rsid w:val="00B06807"/>
    <w:rsid w:val="00B120D7"/>
    <w:rsid w:val="00B35505"/>
    <w:rsid w:val="00B52DFE"/>
    <w:rsid w:val="00B6152F"/>
    <w:rsid w:val="00BB2675"/>
    <w:rsid w:val="00BC626D"/>
    <w:rsid w:val="00C17F34"/>
    <w:rsid w:val="00C20339"/>
    <w:rsid w:val="00C5185F"/>
    <w:rsid w:val="00CC070A"/>
    <w:rsid w:val="00D151FE"/>
    <w:rsid w:val="00D170E2"/>
    <w:rsid w:val="00D21083"/>
    <w:rsid w:val="00D32F0D"/>
    <w:rsid w:val="00D57EAF"/>
    <w:rsid w:val="00D66972"/>
    <w:rsid w:val="00DA3467"/>
    <w:rsid w:val="00DC1815"/>
    <w:rsid w:val="00E026CC"/>
    <w:rsid w:val="00EA3794"/>
    <w:rsid w:val="00EE5B47"/>
    <w:rsid w:val="00EF680C"/>
    <w:rsid w:val="00F62B5C"/>
    <w:rsid w:val="00F72753"/>
    <w:rsid w:val="00F732CD"/>
    <w:rsid w:val="00F95C06"/>
    <w:rsid w:val="00F960CF"/>
    <w:rsid w:val="00FA0526"/>
    <w:rsid w:val="00FD35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x-none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E10981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6B7378"/>
    <w:pPr>
      <w:tabs>
        <w:tab w:val="left" w:pos="380"/>
      </w:tabs>
      <w:spacing w:line="480" w:lineRule="auto"/>
      <w:ind w:left="720" w:hanging="720"/>
    </w:pPr>
  </w:style>
  <w:style w:type="table" w:styleId="PlainTable4">
    <w:name w:val="Plain Table 4"/>
    <w:basedOn w:val="TableNormal"/>
    <w:uiPriority w:val="44"/>
    <w:rsid w:val="00290710"/>
    <w:tblPr>
      <w:tblStyleRowBandSize w:val="1"/>
      <w:tblStyleColBandSize w:val="1"/>
      <w:tblInd w:w="0" w:type="dxa"/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290710"/>
  </w:style>
  <w:style w:type="table" w:styleId="TableGrid">
    <w:name w:val="Table Grid"/>
    <w:basedOn w:val="TableNormal"/>
    <w:uiPriority w:val="39"/>
    <w:rsid w:val="00D2108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PlainTable1">
    <w:name w:val="Plain Table 1"/>
    <w:basedOn w:val="TableNormal"/>
    <w:uiPriority w:val="41"/>
    <w:rsid w:val="00142537"/>
    <w:tblPr>
      <w:tblStyleRowBandSize w:val="1"/>
      <w:tblStyleColBandSize w:val="1"/>
      <w:tblInd w:w="0" w:type="dxa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12070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070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12070E"/>
  </w:style>
  <w:style w:type="paragraph" w:styleId="BalloonText">
    <w:name w:val="Balloon Text"/>
    <w:basedOn w:val="Normal"/>
    <w:link w:val="BalloonTextChar"/>
    <w:uiPriority w:val="99"/>
    <w:semiHidden/>
    <w:unhideWhenUsed/>
    <w:rsid w:val="0012070E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2070E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325000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252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1508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510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8962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7707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88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4318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098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69003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14757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62723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303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842449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663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0239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3732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8153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9560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17482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649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24186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01816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82339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328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75567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5984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86094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453614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232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8222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774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8442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570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60153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85971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55287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image" Target="media/image1.png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22</Words>
  <Characters>1839</Characters>
  <Application>Microsoft Macintosh Word</Application>
  <DocSecurity>0</DocSecurity>
  <Lines>15</Lines>
  <Paragraphs>4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Headings</vt:lpstr>
      </vt:variant>
      <vt:variant>
        <vt:i4>2</vt:i4>
      </vt:variant>
    </vt:vector>
  </HeadingPairs>
  <TitlesOfParts>
    <vt:vector size="3" baseType="lpstr">
      <vt:lpstr/>
      <vt:lpstr>SUPPLEMENTAL INFORMATION</vt:lpstr>
      <vt:lpstr>SUPPLEMENTAL EXPERIMENTAL PROCEDURES</vt:lpstr>
    </vt:vector>
  </TitlesOfParts>
  <LinksUpToDate>false</LinksUpToDate>
  <CharactersWithSpaces>215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ke Hague</dc:creator>
  <cp:keywords/>
  <dc:description/>
  <cp:lastModifiedBy>Mike Hague</cp:lastModifiedBy>
  <cp:revision>2</cp:revision>
  <dcterms:created xsi:type="dcterms:W3CDTF">2018-05-28T16:12:00Z</dcterms:created>
  <dcterms:modified xsi:type="dcterms:W3CDTF">2018-05-28T16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35.1"&gt;&lt;session id="dYGpH6Vq"/&gt;&lt;style id="http://www.zotero.org/styles/evolution" hasBibliography="1" bibliographyStyleHasBeenSet="1"/&gt;&lt;prefs&gt;&lt;pref name="fieldType" value="Field"/&gt;&lt;pref name="automaticJournalAbbre</vt:lpwstr>
  </property>
  <property fmtid="{D5CDD505-2E9C-101B-9397-08002B2CF9AE}" pid="3" name="ZOTERO_PREF_2">
    <vt:lpwstr>viations" value="true"/&gt;&lt;pref name="noteType" value="0"/&gt;&lt;/prefs&gt;&lt;/data&gt;</vt:lpwstr>
  </property>
</Properties>
</file>